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9CF" w:rsidRPr="00642E18" w:rsidRDefault="00063288" w:rsidP="00642E18">
      <w:pPr>
        <w:pStyle w:val="Heading1"/>
        <w:rPr>
          <w:i w:val="0"/>
        </w:rPr>
      </w:pPr>
      <w:r>
        <w:rPr>
          <w:i w:val="0"/>
        </w:rPr>
        <w:t>Supporting t</w:t>
      </w:r>
      <w:r w:rsidR="00DF39CF" w:rsidRPr="00642E18">
        <w:rPr>
          <w:i w:val="0"/>
        </w:rPr>
        <w:t>he assumption of no statin effect in 1991-1992</w:t>
      </w:r>
    </w:p>
    <w:p w:rsidR="00DF39CF" w:rsidRDefault="00DF39CF" w:rsidP="00D66414">
      <w:pPr>
        <w:spacing w:line="360" w:lineRule="auto"/>
        <w:ind w:firstLine="0"/>
      </w:pPr>
      <w:r>
        <w:t>In 1991-92 statins were not widely used, and only reserved for individuals with very high cholesterol. This is supported from the Health Survey for England 1991-92 data; utilisation of any</w:t>
      </w:r>
      <w:r w:rsidRPr="008A5CE0">
        <w:t xml:space="preserve"> lipid lowering medications, including statins, was 0.5% (95% CI: 0.3% to 1.0%)</w:t>
      </w:r>
      <w:r>
        <w:t xml:space="preserve"> and the mean total cholesterol of the participants, on this medication, was 6.46 mmol/L (95% CI: 6.04 to 6.87). Moreover, statins available at that time were less effective and generally were prescribed in smaller strengths than today. So the </w:t>
      </w:r>
      <w:proofErr w:type="spellStart"/>
      <w:proofErr w:type="gramStart"/>
      <w:r>
        <w:t>E</w:t>
      </w:r>
      <w:r w:rsidRPr="00331DB8">
        <w:rPr>
          <w:vertAlign w:val="subscript"/>
        </w:rPr>
        <w:t>w</w:t>
      </w:r>
      <w:proofErr w:type="spellEnd"/>
      <w:proofErr w:type="gramEnd"/>
      <w:r>
        <w:t xml:space="preserve"> for 1991-92 would be much lower than the </w:t>
      </w:r>
      <w:proofErr w:type="spellStart"/>
      <w:r>
        <w:t>E</w:t>
      </w:r>
      <w:r w:rsidRPr="00331DB8">
        <w:rPr>
          <w:vertAlign w:val="subscript"/>
        </w:rPr>
        <w:t>w</w:t>
      </w:r>
      <w:proofErr w:type="spellEnd"/>
      <w:r>
        <w:t xml:space="preserve"> for 2001-12. Finally statins are the most effective medication in lowering total cholesterol on individuals.</w:t>
      </w:r>
    </w:p>
    <w:p w:rsidR="00DF39CF" w:rsidRPr="00747799" w:rsidRDefault="00DF39CF" w:rsidP="00D66414">
      <w:pPr>
        <w:spacing w:line="360" w:lineRule="auto"/>
        <w:ind w:firstLine="0"/>
      </w:pPr>
      <w:r>
        <w:t>Let us consider the following scenario. All the lipid lowering medication users in 1991-92 were on statins and statins effectiveness was as high as we observed in 2011-12 (</w:t>
      </w:r>
      <w:proofErr w:type="spellStart"/>
      <w:r>
        <w:t>E</w:t>
      </w:r>
      <w:r w:rsidRPr="00331DB8">
        <w:rPr>
          <w:vertAlign w:val="subscript"/>
        </w:rPr>
        <w:t>w</w:t>
      </w:r>
      <w:proofErr w:type="spellEnd"/>
      <w:r>
        <w:rPr>
          <w:vertAlign w:val="subscript"/>
        </w:rPr>
        <w:t xml:space="preserve"> </w:t>
      </w:r>
      <w:r>
        <w:t xml:space="preserve">for 1991-92 equal to </w:t>
      </w:r>
      <w:proofErr w:type="spellStart"/>
      <w:r>
        <w:t>E</w:t>
      </w:r>
      <w:r w:rsidRPr="00331DB8">
        <w:rPr>
          <w:vertAlign w:val="subscript"/>
        </w:rPr>
        <w:t>w</w:t>
      </w:r>
      <w:proofErr w:type="spellEnd"/>
      <w:r>
        <w:rPr>
          <w:vertAlign w:val="subscript"/>
        </w:rPr>
        <w:t xml:space="preserve"> </w:t>
      </w:r>
      <w:r>
        <w:t xml:space="preserve">for 2011-12). Even in this extreme and highly unlikely scenario, the mean total cholesterol of the population for 1991-92 with the effect of statin </w:t>
      </w:r>
      <w:proofErr w:type="gramStart"/>
      <w:r>
        <w:t>remov</w:t>
      </w:r>
      <w:bookmarkStart w:id="0" w:name="_GoBack"/>
      <w:bookmarkEnd w:id="0"/>
      <w:r>
        <w:t>ed,</w:t>
      </w:r>
      <w:proofErr w:type="gramEnd"/>
      <w:r>
        <w:t xml:space="preserve"> would be 5.87 mmol/L (95% CI: 5.83 to 5.91). Not much different from the observed one </w:t>
      </w:r>
      <w:proofErr w:type="gramStart"/>
      <w:r>
        <w:t xml:space="preserve">of </w:t>
      </w:r>
      <w:r w:rsidRPr="002848E5">
        <w:rPr>
          <w:rFonts w:eastAsia="Times New Roman"/>
          <w:lang w:eastAsia="en-GB"/>
        </w:rPr>
        <w:t>5.86</w:t>
      </w:r>
      <w:r w:rsidRPr="00EC7C80">
        <w:rPr>
          <w:rFonts w:eastAsia="Times New Roman"/>
          <w:lang w:eastAsia="en-GB"/>
        </w:rPr>
        <w:t xml:space="preserve"> </w:t>
      </w:r>
      <w:r w:rsidRPr="002848E5">
        <w:rPr>
          <w:rFonts w:eastAsia="Times New Roman"/>
          <w:lang w:eastAsia="en-GB"/>
        </w:rPr>
        <w:t>mmol/L</w:t>
      </w:r>
      <w:proofErr w:type="gramEnd"/>
      <w:r w:rsidRPr="002848E5">
        <w:rPr>
          <w:rFonts w:eastAsia="Times New Roman"/>
          <w:lang w:eastAsia="en-GB"/>
        </w:rPr>
        <w:t xml:space="preserve"> (95% CI: 5.82 to </w:t>
      </w:r>
      <w:r>
        <w:rPr>
          <w:rFonts w:eastAsia="Times New Roman"/>
          <w:lang w:eastAsia="en-GB"/>
        </w:rPr>
        <w:t xml:space="preserve">5.90). Therefore, we consider the bias from our decision to ignore any possible statin effect in 1991-92 negligible. </w:t>
      </w:r>
    </w:p>
    <w:sectPr w:rsidR="00DF39CF" w:rsidRPr="00747799" w:rsidSect="006866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D18A1"/>
    <w:multiLevelType w:val="hybridMultilevel"/>
    <w:tmpl w:val="24646CEC"/>
    <w:lvl w:ilvl="0" w:tplc="094ABF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C85BB8"/>
    <w:multiLevelType w:val="hybridMultilevel"/>
    <w:tmpl w:val="85347C9E"/>
    <w:lvl w:ilvl="0" w:tplc="3EA21D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E12"/>
    <w:rsid w:val="000012EC"/>
    <w:rsid w:val="00024A4D"/>
    <w:rsid w:val="00024E09"/>
    <w:rsid w:val="00041254"/>
    <w:rsid w:val="00063288"/>
    <w:rsid w:val="001D7F58"/>
    <w:rsid w:val="001E53DE"/>
    <w:rsid w:val="00206AFE"/>
    <w:rsid w:val="002C1108"/>
    <w:rsid w:val="003001D6"/>
    <w:rsid w:val="00321F47"/>
    <w:rsid w:val="00331DB8"/>
    <w:rsid w:val="003F7F37"/>
    <w:rsid w:val="00555984"/>
    <w:rsid w:val="00556072"/>
    <w:rsid w:val="005E082D"/>
    <w:rsid w:val="00642E18"/>
    <w:rsid w:val="00686621"/>
    <w:rsid w:val="006A4F12"/>
    <w:rsid w:val="00747799"/>
    <w:rsid w:val="00784C49"/>
    <w:rsid w:val="007C6A56"/>
    <w:rsid w:val="007E6E12"/>
    <w:rsid w:val="007F4C7B"/>
    <w:rsid w:val="0082075D"/>
    <w:rsid w:val="008443BE"/>
    <w:rsid w:val="00892FE1"/>
    <w:rsid w:val="008A0E3C"/>
    <w:rsid w:val="008A5CE0"/>
    <w:rsid w:val="009878D6"/>
    <w:rsid w:val="00987971"/>
    <w:rsid w:val="00990771"/>
    <w:rsid w:val="00B41938"/>
    <w:rsid w:val="00B80351"/>
    <w:rsid w:val="00CF1AA6"/>
    <w:rsid w:val="00D66414"/>
    <w:rsid w:val="00D92412"/>
    <w:rsid w:val="00DD6086"/>
    <w:rsid w:val="00DF39CF"/>
    <w:rsid w:val="00EC31A7"/>
    <w:rsid w:val="00EC7C80"/>
    <w:rsid w:val="00EE2211"/>
    <w:rsid w:val="00F348C5"/>
    <w:rsid w:val="00F4349A"/>
    <w:rsid w:val="00F5336C"/>
    <w:rsid w:val="00F9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EC"/>
  </w:style>
  <w:style w:type="paragraph" w:styleId="Heading1">
    <w:name w:val="heading 1"/>
    <w:basedOn w:val="Normal"/>
    <w:next w:val="Normal"/>
    <w:link w:val="Heading1Char"/>
    <w:uiPriority w:val="9"/>
    <w:qFormat/>
    <w:rsid w:val="000012EC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2EC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2E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2EC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2EC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2EC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2EC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2EC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2EC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2EC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12E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7E6E12"/>
    <w:pPr>
      <w:tabs>
        <w:tab w:val="left" w:pos="264"/>
      </w:tabs>
      <w:spacing w:line="24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0012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4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F1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C1108"/>
    <w:pPr>
      <w:keepNext/>
      <w:spacing w:line="240" w:lineRule="auto"/>
      <w:ind w:firstLine="0"/>
    </w:pPr>
    <w:rPr>
      <w:b/>
      <w:bCs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2EC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12EC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012E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2EC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012EC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012EC"/>
    <w:rPr>
      <w:b/>
      <w:bCs/>
      <w:spacing w:val="0"/>
    </w:rPr>
  </w:style>
  <w:style w:type="character" w:styleId="Emphasis">
    <w:name w:val="Emphasis"/>
    <w:uiPriority w:val="20"/>
    <w:qFormat/>
    <w:rsid w:val="000012EC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0012EC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0012EC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012EC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2EC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2EC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012EC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012EC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012EC"/>
    <w:rPr>
      <w:smallCaps/>
    </w:rPr>
  </w:style>
  <w:style w:type="character" w:styleId="IntenseReference">
    <w:name w:val="Intense Reference"/>
    <w:uiPriority w:val="32"/>
    <w:qFormat/>
    <w:rsid w:val="000012EC"/>
    <w:rPr>
      <w:b/>
      <w:bCs/>
      <w:smallCaps/>
      <w:color w:val="auto"/>
    </w:rPr>
  </w:style>
  <w:style w:type="character" w:styleId="BookTitle">
    <w:name w:val="Book Title"/>
    <w:uiPriority w:val="33"/>
    <w:qFormat/>
    <w:rsid w:val="000012EC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12EC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EC"/>
  </w:style>
  <w:style w:type="paragraph" w:styleId="Heading1">
    <w:name w:val="heading 1"/>
    <w:basedOn w:val="Normal"/>
    <w:next w:val="Normal"/>
    <w:link w:val="Heading1Char"/>
    <w:uiPriority w:val="9"/>
    <w:qFormat/>
    <w:rsid w:val="000012EC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2EC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2E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2EC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2EC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2EC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2EC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2EC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2EC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2EC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12E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7E6E12"/>
    <w:pPr>
      <w:tabs>
        <w:tab w:val="left" w:pos="264"/>
      </w:tabs>
      <w:spacing w:line="24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0012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4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F1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C1108"/>
    <w:pPr>
      <w:keepNext/>
      <w:spacing w:line="240" w:lineRule="auto"/>
      <w:ind w:firstLine="0"/>
    </w:pPr>
    <w:rPr>
      <w:b/>
      <w:bCs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2EC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2EC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12EC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012E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2EC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012EC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012EC"/>
    <w:rPr>
      <w:b/>
      <w:bCs/>
      <w:spacing w:val="0"/>
    </w:rPr>
  </w:style>
  <w:style w:type="character" w:styleId="Emphasis">
    <w:name w:val="Emphasis"/>
    <w:uiPriority w:val="20"/>
    <w:qFormat/>
    <w:rsid w:val="000012EC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0012EC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0012EC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012EC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2EC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2EC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012EC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012EC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012EC"/>
    <w:rPr>
      <w:smallCaps/>
    </w:rPr>
  </w:style>
  <w:style w:type="character" w:styleId="IntenseReference">
    <w:name w:val="Intense Reference"/>
    <w:uiPriority w:val="32"/>
    <w:qFormat/>
    <w:rsid w:val="000012EC"/>
    <w:rPr>
      <w:b/>
      <w:bCs/>
      <w:smallCaps/>
      <w:color w:val="auto"/>
    </w:rPr>
  </w:style>
  <w:style w:type="character" w:styleId="BookTitle">
    <w:name w:val="Book Title"/>
    <w:uiPriority w:val="33"/>
    <w:qFormat/>
    <w:rsid w:val="000012EC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12EC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8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C6CE62-D2EB-45AE-A160-3B971B0E2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ypridemos</dc:creator>
  <cp:lastModifiedBy>Chris Kypridemos</cp:lastModifiedBy>
  <cp:revision>4</cp:revision>
  <dcterms:created xsi:type="dcterms:W3CDTF">2014-11-10T09:34:00Z</dcterms:created>
  <dcterms:modified xsi:type="dcterms:W3CDTF">2015-03-1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ovtm6XyL"/&gt;&lt;style id="http://www.zotero.org/styles/bmj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  <property fmtid="{D5CDD505-2E9C-101B-9397-08002B2CF9AE}" pid="4" name="Docear4Word_StyleTitle">
    <vt:lpwstr>ACM SIG Proceedings With Long Author List</vt:lpwstr>
  </property>
</Properties>
</file>